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5A954"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sz w:val="22"/>
          <w:szCs w:val="22"/>
          <w:shd w:val="clear" w:color="auto" w:fill="FFFFFF"/>
        </w:rPr>
        <w:t>Annotation Guidelines-based Knowledge Augmentation</w:t>
      </w:r>
      <w:r w:rsidRPr="00235638">
        <w:rPr>
          <w:rFonts w:cs="Times New Roman"/>
          <w:color w:val="000000" w:themeColor="text1"/>
          <w:sz w:val="22"/>
          <w:szCs w:val="22"/>
        </w:rPr>
        <w:t xml:space="preserve"> (AGKA prompts) with </w:t>
      </w:r>
      <w:r w:rsidRPr="00235638">
        <w:rPr>
          <w:rFonts w:cs="Times New Roman"/>
          <w:sz w:val="22"/>
          <w:szCs w:val="22"/>
        </w:rPr>
        <w:br/>
      </w:r>
      <w:r w:rsidRPr="00235638">
        <w:rPr>
          <w:rFonts w:cs="Times New Roman"/>
          <w:color w:val="000000" w:themeColor="text1"/>
          <w:sz w:val="22"/>
          <w:szCs w:val="22"/>
        </w:rPr>
        <w:t>emotional exhaustion prompt = """</w:t>
      </w:r>
    </w:p>
    <w:p w14:paraId="4F9DD1E8"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Instruction:</w:t>
      </w:r>
    </w:p>
    <w:p w14:paraId="748A9BAD"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Determine if the text below indicates WORK-RELATED EMOTIONAL EXHAUSTION based on the Maslach Burnout Inventory (MBI). Emotional exhaustion refers to feeling mentally and physically drained due to chronic workplace stress, marked by fatigue, frustration, and a sense of being overwhelmed, especially when demands consistently exceed emotional resources.</w:t>
      </w:r>
    </w:p>
    <w:p w14:paraId="0483395B"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Based on the definition and examples if the comment reflects WORK-RELATED EMOTIONAL EXHAUSTION, respond with "1"; otherwise, respond with "0".</w:t>
      </w:r>
    </w:p>
    <w:p w14:paraId="393C1520"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Examples:</w:t>
      </w:r>
    </w:p>
    <w:p w14:paraId="510347E3"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I have been overworking due to staff shortages and am concerned that this will compromise my health. My sleep hours and quality have been fair, not great."</w:t>
      </w:r>
    </w:p>
    <w:p w14:paraId="05E9B273"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1</w:t>
      </w:r>
    </w:p>
    <w:p w14:paraId="716F973A"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The constant demands of my job leave me feeling drained and unable to find time for myself. It's getting harder to stay motivated."</w:t>
      </w:r>
    </w:p>
    <w:p w14:paraId="610987C6"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1</w:t>
      </w:r>
    </w:p>
    <w:p w14:paraId="45AAB2F0"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I'm looking forward to the weekend to relax and recharge after a long week at work."</w:t>
      </w:r>
    </w:p>
    <w:p w14:paraId="409F6C44"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0</w:t>
      </w:r>
    </w:p>
    <w:p w14:paraId="3F0946B1"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Lately, I feel like I can't keep up with the workload, and it's affecting my energy levels."</w:t>
      </w:r>
    </w:p>
    <w:p w14:paraId="61E9D3E8"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1</w:t>
      </w:r>
    </w:p>
    <w:p w14:paraId="627362CA"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Despite the busy schedule, I still find joy in my daily tasks and interactions."</w:t>
      </w:r>
    </w:p>
    <w:p w14:paraId="7FA1D4B8"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0</w:t>
      </w:r>
    </w:p>
    <w:p w14:paraId="7E6A81EA"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I often feel exhausted after my shifts and struggle to engage with my family."</w:t>
      </w:r>
    </w:p>
    <w:p w14:paraId="5706DD93"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1</w:t>
      </w:r>
    </w:p>
    <w:p w14:paraId="3D6F3C13"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Managing my time effectively allows me to maintain a healthy work-life balance."</w:t>
      </w:r>
    </w:p>
    <w:p w14:paraId="6F607F6A"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lastRenderedPageBreak/>
        <w:t xml:space="preserve">  Response: 0</w:t>
      </w:r>
    </w:p>
    <w:p w14:paraId="6404EF88"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Comment: "The relentless pace of work has left me feeling perpetually tired and overwhelmed."</w:t>
      </w:r>
    </w:p>
    <w:p w14:paraId="2C660F25"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xml:space="preserve">  Response: 1</w:t>
      </w:r>
    </w:p>
    <w:p w14:paraId="625FD701" w14:textId="77777777" w:rsidR="002954BC" w:rsidRPr="00235638" w:rsidRDefault="002954BC" w:rsidP="002954BC">
      <w:pPr>
        <w:spacing w:line="360" w:lineRule="auto"/>
        <w:rPr>
          <w:color w:val="000000" w:themeColor="text1"/>
          <w:sz w:val="22"/>
          <w:szCs w:val="22"/>
        </w:rPr>
      </w:pPr>
      <w:r w:rsidRPr="00235638">
        <w:rPr>
          <w:color w:val="000000" w:themeColor="text1"/>
          <w:sz w:val="22"/>
          <w:szCs w:val="22"/>
        </w:rPr>
        <w:t>- Comment: "I feel energetic and passionate about my role, even during peak times."</w:t>
      </w:r>
    </w:p>
    <w:p w14:paraId="11C83608" w14:textId="77777777" w:rsidR="002954BC" w:rsidRPr="00235638" w:rsidRDefault="002954BC" w:rsidP="002954BC">
      <w:pPr>
        <w:spacing w:line="360" w:lineRule="auto"/>
        <w:rPr>
          <w:color w:val="000000" w:themeColor="text1"/>
          <w:sz w:val="22"/>
          <w:szCs w:val="22"/>
        </w:rPr>
      </w:pPr>
      <w:r w:rsidRPr="00235638">
        <w:rPr>
          <w:color w:val="000000" w:themeColor="text1"/>
          <w:sz w:val="22"/>
          <w:szCs w:val="22"/>
        </w:rPr>
        <w:t xml:space="preserve">  Response: 0</w:t>
      </w:r>
    </w:p>
    <w:p w14:paraId="48CD7D43" w14:textId="77777777" w:rsidR="002954BC" w:rsidRPr="00235638" w:rsidRDefault="002954BC" w:rsidP="002954BC">
      <w:pPr>
        <w:spacing w:line="360" w:lineRule="auto"/>
        <w:rPr>
          <w:color w:val="000000" w:themeColor="text1"/>
          <w:sz w:val="22"/>
          <w:szCs w:val="22"/>
        </w:rPr>
      </w:pPr>
      <w:r w:rsidRPr="00235638">
        <w:rPr>
          <w:color w:val="000000" w:themeColor="text1"/>
          <w:sz w:val="22"/>
          <w:szCs w:val="22"/>
        </w:rPr>
        <w:t>- Comment: "Chronic stress from work has made it difficult for me to recover during my days off."</w:t>
      </w:r>
    </w:p>
    <w:p w14:paraId="0E4B6190" w14:textId="77777777" w:rsidR="002954BC" w:rsidRPr="00235638" w:rsidRDefault="002954BC" w:rsidP="002954BC">
      <w:pPr>
        <w:spacing w:line="360" w:lineRule="auto"/>
        <w:rPr>
          <w:color w:val="000000" w:themeColor="text1"/>
          <w:sz w:val="22"/>
          <w:szCs w:val="22"/>
        </w:rPr>
      </w:pPr>
      <w:r w:rsidRPr="00235638">
        <w:rPr>
          <w:color w:val="000000" w:themeColor="text1"/>
          <w:sz w:val="22"/>
          <w:szCs w:val="22"/>
        </w:rPr>
        <w:t xml:space="preserve">  Response: 1</w:t>
      </w:r>
    </w:p>
    <w:p w14:paraId="7CEA8C34"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Input:</w:t>
      </w:r>
    </w:p>
    <w:p w14:paraId="4D119E40"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Comment: {comment}</w:t>
      </w:r>
    </w:p>
    <w:p w14:paraId="37F0E4BA"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 Response:</w:t>
      </w:r>
    </w:p>
    <w:p w14:paraId="2F83877E"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response}</w:t>
      </w:r>
    </w:p>
    <w:p w14:paraId="63F1B108" w14:textId="77777777" w:rsidR="002954BC" w:rsidRPr="00235638" w:rsidRDefault="002954BC" w:rsidP="002954BC">
      <w:pPr>
        <w:pStyle w:val="Heading2"/>
        <w:spacing w:line="360" w:lineRule="auto"/>
        <w:rPr>
          <w:rFonts w:cs="Times New Roman"/>
          <w:color w:val="000000" w:themeColor="text1"/>
          <w:sz w:val="22"/>
          <w:szCs w:val="22"/>
        </w:rPr>
      </w:pPr>
      <w:r w:rsidRPr="00235638">
        <w:rPr>
          <w:rFonts w:cs="Times New Roman"/>
          <w:color w:val="000000" w:themeColor="text1"/>
          <w:sz w:val="22"/>
          <w:szCs w:val="22"/>
        </w:rPr>
        <w:t>"""</w:t>
      </w:r>
    </w:p>
    <w:p w14:paraId="4A216BF4" w14:textId="77777777" w:rsidR="002954BC" w:rsidRPr="00235638" w:rsidRDefault="002954BC" w:rsidP="002954BC">
      <w:pPr>
        <w:spacing w:line="360" w:lineRule="auto"/>
        <w:rPr>
          <w:sz w:val="22"/>
          <w:szCs w:val="22"/>
        </w:rPr>
      </w:pPr>
      <w:r w:rsidRPr="00235638">
        <w:rPr>
          <w:sz w:val="22"/>
          <w:szCs w:val="22"/>
        </w:rPr>
        <w:t>inefficacy prompt = """</w:t>
      </w:r>
    </w:p>
    <w:p w14:paraId="7F3746A1" w14:textId="77777777" w:rsidR="002954BC" w:rsidRPr="00235638" w:rsidRDefault="002954BC" w:rsidP="002954BC">
      <w:pPr>
        <w:spacing w:line="360" w:lineRule="auto"/>
        <w:rPr>
          <w:sz w:val="22"/>
          <w:szCs w:val="22"/>
        </w:rPr>
      </w:pPr>
      <w:r w:rsidRPr="00235638">
        <w:rPr>
          <w:sz w:val="22"/>
          <w:szCs w:val="22"/>
        </w:rPr>
        <w:t>### Instruction:</w:t>
      </w:r>
    </w:p>
    <w:p w14:paraId="069D8A46" w14:textId="77777777" w:rsidR="002954BC" w:rsidRPr="00235638" w:rsidRDefault="002954BC" w:rsidP="002954BC">
      <w:pPr>
        <w:spacing w:line="360" w:lineRule="auto"/>
        <w:rPr>
          <w:sz w:val="22"/>
          <w:szCs w:val="22"/>
        </w:rPr>
      </w:pPr>
      <w:r w:rsidRPr="00235638">
        <w:rPr>
          <w:sz w:val="22"/>
          <w:szCs w:val="22"/>
        </w:rPr>
        <w:t>Determine if the following nurse's comment reflects WORK-RELATED REDUCED PERSONAL ACCOMPLISHMENT based on the definition provided. Respond only with "1" for Yes or "0" for No. Do not include any explanations or additional text.</w:t>
      </w:r>
    </w:p>
    <w:p w14:paraId="64CE559A" w14:textId="77777777" w:rsidR="002954BC" w:rsidRPr="00235638" w:rsidRDefault="002954BC" w:rsidP="002954BC">
      <w:pPr>
        <w:spacing w:line="360" w:lineRule="auto"/>
        <w:rPr>
          <w:sz w:val="22"/>
          <w:szCs w:val="22"/>
        </w:rPr>
      </w:pPr>
      <w:r w:rsidRPr="00235638">
        <w:rPr>
          <w:sz w:val="22"/>
          <w:szCs w:val="22"/>
        </w:rPr>
        <w:t>### Definition:</w:t>
      </w:r>
    </w:p>
    <w:p w14:paraId="5AB6DB4C" w14:textId="77777777" w:rsidR="002954BC" w:rsidRPr="00235638" w:rsidRDefault="002954BC" w:rsidP="002954BC">
      <w:pPr>
        <w:spacing w:line="360" w:lineRule="auto"/>
        <w:rPr>
          <w:sz w:val="22"/>
          <w:szCs w:val="22"/>
        </w:rPr>
      </w:pPr>
      <w:r w:rsidRPr="00235638">
        <w:rPr>
          <w:sz w:val="22"/>
          <w:szCs w:val="22"/>
        </w:rPr>
        <w:t>A nurse is experiencing WORK-RELATED REDUCED PERSONAL ACCOMPLISHMENT if they express:</w:t>
      </w:r>
    </w:p>
    <w:p w14:paraId="3407D118" w14:textId="77777777" w:rsidR="002954BC" w:rsidRPr="00235638" w:rsidRDefault="002954BC" w:rsidP="002954BC">
      <w:pPr>
        <w:spacing w:line="360" w:lineRule="auto"/>
        <w:rPr>
          <w:sz w:val="22"/>
          <w:szCs w:val="22"/>
        </w:rPr>
      </w:pPr>
      <w:r w:rsidRPr="00235638">
        <w:rPr>
          <w:sz w:val="22"/>
          <w:szCs w:val="22"/>
        </w:rPr>
        <w:t>- Feelings of ineffectiveness or unproductiveness at work.</w:t>
      </w:r>
    </w:p>
    <w:p w14:paraId="2AED616F" w14:textId="77777777" w:rsidR="002954BC" w:rsidRPr="00235638" w:rsidRDefault="002954BC" w:rsidP="002954BC">
      <w:pPr>
        <w:spacing w:line="360" w:lineRule="auto"/>
        <w:rPr>
          <w:sz w:val="22"/>
          <w:szCs w:val="22"/>
        </w:rPr>
      </w:pPr>
      <w:r w:rsidRPr="00235638">
        <w:rPr>
          <w:sz w:val="22"/>
          <w:szCs w:val="22"/>
        </w:rPr>
        <w:t>- A sense of inadequacy or failure in their role.</w:t>
      </w:r>
    </w:p>
    <w:p w14:paraId="6FBF9F63" w14:textId="77777777" w:rsidR="002954BC" w:rsidRPr="00235638" w:rsidRDefault="002954BC" w:rsidP="002954BC">
      <w:pPr>
        <w:spacing w:line="360" w:lineRule="auto"/>
        <w:rPr>
          <w:sz w:val="22"/>
          <w:szCs w:val="22"/>
        </w:rPr>
      </w:pPr>
      <w:r w:rsidRPr="00235638">
        <w:rPr>
          <w:sz w:val="22"/>
          <w:szCs w:val="22"/>
        </w:rPr>
        <w:t>- Lack of achievement or doubts about their contributions.</w:t>
      </w:r>
    </w:p>
    <w:p w14:paraId="25527E6B" w14:textId="77777777" w:rsidR="002954BC" w:rsidRPr="00235638" w:rsidRDefault="002954BC" w:rsidP="002954BC">
      <w:pPr>
        <w:spacing w:line="360" w:lineRule="auto"/>
        <w:rPr>
          <w:sz w:val="22"/>
          <w:szCs w:val="22"/>
        </w:rPr>
      </w:pPr>
      <w:r w:rsidRPr="00235638">
        <w:rPr>
          <w:sz w:val="22"/>
          <w:szCs w:val="22"/>
        </w:rPr>
        <w:t>### Examples:</w:t>
      </w:r>
    </w:p>
    <w:p w14:paraId="68C8A676" w14:textId="77777777" w:rsidR="002954BC" w:rsidRPr="00235638" w:rsidRDefault="002954BC" w:rsidP="002954BC">
      <w:pPr>
        <w:spacing w:line="360" w:lineRule="auto"/>
        <w:rPr>
          <w:sz w:val="22"/>
          <w:szCs w:val="22"/>
        </w:rPr>
      </w:pPr>
      <w:r w:rsidRPr="00235638">
        <w:rPr>
          <w:sz w:val="22"/>
          <w:szCs w:val="22"/>
        </w:rPr>
        <w:t>- Comment: "I feel like no matter how much effort I put in, nothing I do makes a difference for my patients or my team."</w:t>
      </w:r>
    </w:p>
    <w:p w14:paraId="74A6E3AA" w14:textId="77777777" w:rsidR="002954BC" w:rsidRPr="00235638" w:rsidRDefault="002954BC" w:rsidP="002954BC">
      <w:pPr>
        <w:spacing w:line="360" w:lineRule="auto"/>
        <w:rPr>
          <w:sz w:val="22"/>
          <w:szCs w:val="22"/>
        </w:rPr>
      </w:pPr>
      <w:r w:rsidRPr="00235638">
        <w:rPr>
          <w:sz w:val="22"/>
          <w:szCs w:val="22"/>
        </w:rPr>
        <w:t xml:space="preserve">  Response: "1"</w:t>
      </w:r>
    </w:p>
    <w:p w14:paraId="4178F90D" w14:textId="77777777" w:rsidR="002954BC" w:rsidRPr="00235638" w:rsidRDefault="002954BC" w:rsidP="002954BC">
      <w:pPr>
        <w:spacing w:line="360" w:lineRule="auto"/>
        <w:rPr>
          <w:sz w:val="22"/>
          <w:szCs w:val="22"/>
        </w:rPr>
      </w:pPr>
      <w:r w:rsidRPr="00235638">
        <w:rPr>
          <w:sz w:val="22"/>
          <w:szCs w:val="22"/>
        </w:rPr>
        <w:t>- Comment: "I am constantly doubting my abilities and feel like I’m falling short of everyone’s expectations at work."</w:t>
      </w:r>
    </w:p>
    <w:p w14:paraId="58F75125" w14:textId="77777777" w:rsidR="002954BC" w:rsidRPr="00235638" w:rsidRDefault="002954BC" w:rsidP="002954BC">
      <w:pPr>
        <w:spacing w:line="360" w:lineRule="auto"/>
        <w:rPr>
          <w:sz w:val="22"/>
          <w:szCs w:val="22"/>
        </w:rPr>
      </w:pPr>
      <w:r w:rsidRPr="00235638">
        <w:rPr>
          <w:sz w:val="22"/>
          <w:szCs w:val="22"/>
        </w:rPr>
        <w:t xml:space="preserve">  Response: "1"</w:t>
      </w:r>
    </w:p>
    <w:p w14:paraId="22F0E816" w14:textId="77777777" w:rsidR="002954BC" w:rsidRPr="00235638" w:rsidRDefault="002954BC" w:rsidP="002954BC">
      <w:pPr>
        <w:spacing w:line="360" w:lineRule="auto"/>
        <w:rPr>
          <w:sz w:val="22"/>
          <w:szCs w:val="22"/>
        </w:rPr>
      </w:pPr>
      <w:r w:rsidRPr="00235638">
        <w:rPr>
          <w:sz w:val="22"/>
          <w:szCs w:val="22"/>
        </w:rPr>
        <w:lastRenderedPageBreak/>
        <w:t>- Comment: "No matter what I do, I just don't feel like I'm making a meaningful impact."</w:t>
      </w:r>
    </w:p>
    <w:p w14:paraId="0F046033" w14:textId="77777777" w:rsidR="002954BC" w:rsidRPr="00235638" w:rsidRDefault="002954BC" w:rsidP="002954BC">
      <w:pPr>
        <w:spacing w:line="360" w:lineRule="auto"/>
        <w:rPr>
          <w:sz w:val="22"/>
          <w:szCs w:val="22"/>
        </w:rPr>
      </w:pPr>
      <w:r w:rsidRPr="00235638">
        <w:rPr>
          <w:sz w:val="22"/>
          <w:szCs w:val="22"/>
        </w:rPr>
        <w:t xml:space="preserve">  Response: "1"</w:t>
      </w:r>
    </w:p>
    <w:p w14:paraId="35EB2D97" w14:textId="77777777" w:rsidR="002954BC" w:rsidRPr="00235638" w:rsidRDefault="002954BC" w:rsidP="002954BC">
      <w:pPr>
        <w:spacing w:line="360" w:lineRule="auto"/>
        <w:rPr>
          <w:sz w:val="22"/>
          <w:szCs w:val="22"/>
        </w:rPr>
      </w:pPr>
      <w:r w:rsidRPr="00235638">
        <w:rPr>
          <w:sz w:val="22"/>
          <w:szCs w:val="22"/>
        </w:rPr>
        <w:t>- Comment: "I often think that my skills aren't sufficient for the demands of my job."</w:t>
      </w:r>
    </w:p>
    <w:p w14:paraId="1A40C204" w14:textId="77777777" w:rsidR="002954BC" w:rsidRPr="00235638" w:rsidRDefault="002954BC" w:rsidP="002954BC">
      <w:pPr>
        <w:spacing w:line="360" w:lineRule="auto"/>
        <w:rPr>
          <w:sz w:val="22"/>
          <w:szCs w:val="22"/>
        </w:rPr>
      </w:pPr>
      <w:r w:rsidRPr="00235638">
        <w:rPr>
          <w:sz w:val="22"/>
          <w:szCs w:val="22"/>
        </w:rPr>
        <w:t xml:space="preserve">  Response: "1"</w:t>
      </w:r>
    </w:p>
    <w:p w14:paraId="415FC3DB" w14:textId="77777777" w:rsidR="002954BC" w:rsidRPr="00235638" w:rsidRDefault="002954BC" w:rsidP="002954BC">
      <w:pPr>
        <w:spacing w:line="360" w:lineRule="auto"/>
        <w:rPr>
          <w:sz w:val="22"/>
          <w:szCs w:val="22"/>
        </w:rPr>
      </w:pPr>
      <w:r w:rsidRPr="00235638">
        <w:rPr>
          <w:sz w:val="22"/>
          <w:szCs w:val="22"/>
        </w:rPr>
        <w:t>- Comment: "There are challenges at work, but I feel like I’m growing and learning every day."</w:t>
      </w:r>
    </w:p>
    <w:p w14:paraId="11E98F70" w14:textId="77777777" w:rsidR="002954BC" w:rsidRPr="00235638" w:rsidRDefault="002954BC" w:rsidP="002954BC">
      <w:pPr>
        <w:spacing w:line="360" w:lineRule="auto"/>
        <w:rPr>
          <w:sz w:val="22"/>
          <w:szCs w:val="22"/>
        </w:rPr>
      </w:pPr>
      <w:r w:rsidRPr="00235638">
        <w:rPr>
          <w:sz w:val="22"/>
          <w:szCs w:val="22"/>
        </w:rPr>
        <w:t xml:space="preserve">  Response: "0"</w:t>
      </w:r>
    </w:p>
    <w:p w14:paraId="48307E39" w14:textId="77777777" w:rsidR="002954BC" w:rsidRPr="00235638" w:rsidRDefault="002954BC" w:rsidP="002954BC">
      <w:pPr>
        <w:spacing w:line="360" w:lineRule="auto"/>
        <w:rPr>
          <w:sz w:val="22"/>
          <w:szCs w:val="22"/>
        </w:rPr>
      </w:pPr>
      <w:r w:rsidRPr="00235638">
        <w:rPr>
          <w:sz w:val="22"/>
          <w:szCs w:val="22"/>
        </w:rPr>
        <w:t>- Comment: "Sometimes I feel frustrated, but I know my work contributes to the bigger picture."</w:t>
      </w:r>
    </w:p>
    <w:p w14:paraId="076735F0" w14:textId="77777777" w:rsidR="002954BC" w:rsidRPr="00235638" w:rsidRDefault="002954BC" w:rsidP="002954BC">
      <w:pPr>
        <w:spacing w:line="360" w:lineRule="auto"/>
        <w:rPr>
          <w:sz w:val="22"/>
          <w:szCs w:val="22"/>
        </w:rPr>
      </w:pPr>
      <w:r w:rsidRPr="00235638">
        <w:rPr>
          <w:sz w:val="22"/>
          <w:szCs w:val="22"/>
        </w:rPr>
        <w:t xml:space="preserve">  Response: "0"</w:t>
      </w:r>
    </w:p>
    <w:p w14:paraId="1D8CFAE0" w14:textId="77777777" w:rsidR="002954BC" w:rsidRPr="00235638" w:rsidRDefault="002954BC" w:rsidP="002954BC">
      <w:pPr>
        <w:spacing w:line="360" w:lineRule="auto"/>
        <w:rPr>
          <w:sz w:val="22"/>
          <w:szCs w:val="22"/>
        </w:rPr>
      </w:pPr>
      <w:r w:rsidRPr="00235638">
        <w:rPr>
          <w:sz w:val="22"/>
          <w:szCs w:val="22"/>
        </w:rPr>
        <w:t xml:space="preserve">- Comment: "I face difficulties at </w:t>
      </w:r>
      <w:proofErr w:type="gramStart"/>
      <w:r w:rsidRPr="00235638">
        <w:rPr>
          <w:sz w:val="22"/>
          <w:szCs w:val="22"/>
        </w:rPr>
        <w:t>work, but</w:t>
      </w:r>
      <w:proofErr w:type="gramEnd"/>
      <w:r w:rsidRPr="00235638">
        <w:rPr>
          <w:sz w:val="22"/>
          <w:szCs w:val="22"/>
        </w:rPr>
        <w:t xml:space="preserve"> overcoming them makes me feel accomplished."</w:t>
      </w:r>
    </w:p>
    <w:p w14:paraId="4481302D" w14:textId="77777777" w:rsidR="002954BC" w:rsidRPr="00235638" w:rsidRDefault="002954BC" w:rsidP="002954BC">
      <w:pPr>
        <w:spacing w:line="360" w:lineRule="auto"/>
        <w:rPr>
          <w:sz w:val="22"/>
          <w:szCs w:val="22"/>
        </w:rPr>
      </w:pPr>
      <w:r w:rsidRPr="00235638">
        <w:rPr>
          <w:sz w:val="22"/>
          <w:szCs w:val="22"/>
        </w:rPr>
        <w:t xml:space="preserve">  Response: "0"</w:t>
      </w:r>
    </w:p>
    <w:p w14:paraId="2B220F28" w14:textId="77777777" w:rsidR="002954BC" w:rsidRPr="00235638" w:rsidRDefault="002954BC" w:rsidP="002954BC">
      <w:pPr>
        <w:spacing w:line="360" w:lineRule="auto"/>
        <w:rPr>
          <w:sz w:val="22"/>
          <w:szCs w:val="22"/>
        </w:rPr>
      </w:pPr>
      <w:r w:rsidRPr="00235638">
        <w:rPr>
          <w:sz w:val="22"/>
          <w:szCs w:val="22"/>
        </w:rPr>
        <w:t>- Comment: "Even on tough days, I believe I'm effective in my role."</w:t>
      </w:r>
    </w:p>
    <w:p w14:paraId="54AC3F15" w14:textId="77777777" w:rsidR="002954BC" w:rsidRPr="00235638" w:rsidRDefault="002954BC" w:rsidP="002954BC">
      <w:pPr>
        <w:spacing w:line="360" w:lineRule="auto"/>
        <w:rPr>
          <w:sz w:val="22"/>
          <w:szCs w:val="22"/>
        </w:rPr>
      </w:pPr>
      <w:r w:rsidRPr="00235638">
        <w:rPr>
          <w:sz w:val="22"/>
          <w:szCs w:val="22"/>
        </w:rPr>
        <w:t xml:space="preserve">  Response: "0"</w:t>
      </w:r>
    </w:p>
    <w:p w14:paraId="6EFCE264" w14:textId="77777777" w:rsidR="002954BC" w:rsidRPr="00235638" w:rsidRDefault="002954BC" w:rsidP="002954BC">
      <w:pPr>
        <w:spacing w:line="360" w:lineRule="auto"/>
        <w:rPr>
          <w:sz w:val="22"/>
          <w:szCs w:val="22"/>
        </w:rPr>
      </w:pPr>
      <w:r w:rsidRPr="00235638">
        <w:rPr>
          <w:sz w:val="22"/>
          <w:szCs w:val="22"/>
        </w:rPr>
        <w:t>### Input:</w:t>
      </w:r>
    </w:p>
    <w:p w14:paraId="76860764" w14:textId="77777777" w:rsidR="002954BC" w:rsidRPr="00235638" w:rsidRDefault="002954BC" w:rsidP="002954BC">
      <w:pPr>
        <w:spacing w:line="360" w:lineRule="auto"/>
        <w:rPr>
          <w:sz w:val="22"/>
          <w:szCs w:val="22"/>
        </w:rPr>
      </w:pPr>
      <w:r w:rsidRPr="00235638">
        <w:rPr>
          <w:sz w:val="22"/>
          <w:szCs w:val="22"/>
        </w:rPr>
        <w:t>Comment: {comment}</w:t>
      </w:r>
    </w:p>
    <w:p w14:paraId="0ED68B48" w14:textId="77777777" w:rsidR="002954BC" w:rsidRPr="00235638" w:rsidRDefault="002954BC" w:rsidP="002954BC">
      <w:pPr>
        <w:spacing w:line="360" w:lineRule="auto"/>
        <w:rPr>
          <w:sz w:val="22"/>
          <w:szCs w:val="22"/>
        </w:rPr>
      </w:pPr>
      <w:r w:rsidRPr="00235638">
        <w:rPr>
          <w:sz w:val="22"/>
          <w:szCs w:val="22"/>
        </w:rPr>
        <w:t>### Response: {response}</w:t>
      </w:r>
    </w:p>
    <w:p w14:paraId="57A9F7B0" w14:textId="77777777" w:rsidR="002954BC" w:rsidRPr="00235638" w:rsidRDefault="002954BC" w:rsidP="002954BC">
      <w:pPr>
        <w:spacing w:line="360" w:lineRule="auto"/>
        <w:rPr>
          <w:sz w:val="22"/>
          <w:szCs w:val="22"/>
        </w:rPr>
      </w:pPr>
      <w:r w:rsidRPr="00235638">
        <w:rPr>
          <w:sz w:val="22"/>
          <w:szCs w:val="22"/>
        </w:rPr>
        <w:t>"""</w:t>
      </w:r>
    </w:p>
    <w:p w14:paraId="2E8FED0F" w14:textId="77777777" w:rsidR="002954BC" w:rsidRPr="00235638" w:rsidRDefault="002954BC" w:rsidP="002954BC">
      <w:pPr>
        <w:spacing w:line="360" w:lineRule="auto"/>
        <w:rPr>
          <w:sz w:val="22"/>
          <w:szCs w:val="22"/>
        </w:rPr>
      </w:pPr>
      <w:r w:rsidRPr="00235638">
        <w:rPr>
          <w:sz w:val="22"/>
          <w:szCs w:val="22"/>
        </w:rPr>
        <w:t>depersonalization prompt = """</w:t>
      </w:r>
    </w:p>
    <w:p w14:paraId="62863549" w14:textId="77777777" w:rsidR="002954BC" w:rsidRPr="00235638" w:rsidRDefault="002954BC" w:rsidP="002954BC">
      <w:pPr>
        <w:spacing w:line="360" w:lineRule="auto"/>
        <w:rPr>
          <w:sz w:val="22"/>
          <w:szCs w:val="22"/>
        </w:rPr>
      </w:pPr>
      <w:r w:rsidRPr="00235638">
        <w:rPr>
          <w:sz w:val="22"/>
          <w:szCs w:val="22"/>
        </w:rPr>
        <w:t>### Instruction:</w:t>
      </w:r>
    </w:p>
    <w:p w14:paraId="51B70D62" w14:textId="77777777" w:rsidR="002954BC" w:rsidRPr="00235638" w:rsidRDefault="002954BC" w:rsidP="002954BC">
      <w:pPr>
        <w:spacing w:line="360" w:lineRule="auto"/>
        <w:rPr>
          <w:sz w:val="22"/>
          <w:szCs w:val="22"/>
        </w:rPr>
      </w:pPr>
      <w:r w:rsidRPr="00235638">
        <w:rPr>
          <w:sz w:val="22"/>
          <w:szCs w:val="22"/>
        </w:rPr>
        <w:t>Determine if the text below indicates WORK-RELATED DEPERSONALIZATION based on the Maslach Burnout Inventory (MBI). Depersonalization refers to a sense of emotional distance or detachment from one’s work, colleagues, or clients. It is often marked by cynical, impersonal, or indifferent attitudes, where individuals may treat others more like objects than human beings, reflecting a lack of empathy or engagement.</w:t>
      </w:r>
    </w:p>
    <w:p w14:paraId="76893699" w14:textId="77777777" w:rsidR="002954BC" w:rsidRPr="00235638" w:rsidRDefault="002954BC" w:rsidP="002954BC">
      <w:pPr>
        <w:spacing w:line="360" w:lineRule="auto"/>
        <w:rPr>
          <w:sz w:val="22"/>
          <w:szCs w:val="22"/>
        </w:rPr>
      </w:pPr>
      <w:r w:rsidRPr="00235638">
        <w:rPr>
          <w:sz w:val="22"/>
          <w:szCs w:val="22"/>
        </w:rPr>
        <w:t>Based on the definition and examples, if the comment reflects WORK-RELATED DEPERSONALIZATION, ONLY respond "1"; otherwise, respond with "0".</w:t>
      </w:r>
    </w:p>
    <w:p w14:paraId="09008F29" w14:textId="77777777" w:rsidR="002954BC" w:rsidRPr="00235638" w:rsidRDefault="002954BC" w:rsidP="002954BC">
      <w:pPr>
        <w:spacing w:line="360" w:lineRule="auto"/>
        <w:rPr>
          <w:sz w:val="22"/>
          <w:szCs w:val="22"/>
        </w:rPr>
      </w:pPr>
      <w:r w:rsidRPr="00235638">
        <w:rPr>
          <w:sz w:val="22"/>
          <w:szCs w:val="22"/>
        </w:rPr>
        <w:t>### Examples:</w:t>
      </w:r>
    </w:p>
    <w:p w14:paraId="7580C9DE" w14:textId="77777777" w:rsidR="002954BC" w:rsidRPr="00235638" w:rsidRDefault="002954BC" w:rsidP="002954BC">
      <w:pPr>
        <w:spacing w:line="360" w:lineRule="auto"/>
        <w:rPr>
          <w:sz w:val="22"/>
          <w:szCs w:val="22"/>
        </w:rPr>
      </w:pPr>
      <w:r w:rsidRPr="00235638">
        <w:rPr>
          <w:sz w:val="22"/>
          <w:szCs w:val="22"/>
        </w:rPr>
        <w:t>- Comment: "I don’t have the energy to care about patients anymore. It’s just about getting through the day, not making a connection."</w:t>
      </w:r>
    </w:p>
    <w:p w14:paraId="68CD4FC5" w14:textId="77777777" w:rsidR="002954BC" w:rsidRPr="00235638" w:rsidRDefault="002954BC" w:rsidP="002954BC">
      <w:pPr>
        <w:spacing w:line="360" w:lineRule="auto"/>
        <w:rPr>
          <w:sz w:val="22"/>
          <w:szCs w:val="22"/>
        </w:rPr>
      </w:pPr>
      <w:r w:rsidRPr="00235638">
        <w:rPr>
          <w:sz w:val="22"/>
          <w:szCs w:val="22"/>
        </w:rPr>
        <w:t xml:space="preserve">  Response: 1</w:t>
      </w:r>
    </w:p>
    <w:p w14:paraId="277A17A7" w14:textId="77777777" w:rsidR="002954BC" w:rsidRPr="00235638" w:rsidRDefault="002954BC" w:rsidP="002954BC">
      <w:pPr>
        <w:spacing w:line="360" w:lineRule="auto"/>
        <w:rPr>
          <w:sz w:val="22"/>
          <w:szCs w:val="22"/>
        </w:rPr>
      </w:pPr>
      <w:r w:rsidRPr="00235638">
        <w:rPr>
          <w:sz w:val="22"/>
          <w:szCs w:val="22"/>
        </w:rPr>
        <w:t>- Comment: "I feel disconnected from my colleagues. I try to avoid interactions as much as possible because I don’t see the point."</w:t>
      </w:r>
    </w:p>
    <w:p w14:paraId="11EA2867" w14:textId="77777777" w:rsidR="002954BC" w:rsidRPr="00235638" w:rsidRDefault="002954BC" w:rsidP="002954BC">
      <w:pPr>
        <w:spacing w:line="360" w:lineRule="auto"/>
        <w:rPr>
          <w:sz w:val="22"/>
          <w:szCs w:val="22"/>
        </w:rPr>
      </w:pPr>
      <w:r w:rsidRPr="00235638">
        <w:rPr>
          <w:sz w:val="22"/>
          <w:szCs w:val="22"/>
        </w:rPr>
        <w:t xml:space="preserve">  Response: 1</w:t>
      </w:r>
    </w:p>
    <w:p w14:paraId="5F1CBCE0" w14:textId="77777777" w:rsidR="002954BC" w:rsidRPr="00235638" w:rsidRDefault="002954BC" w:rsidP="002954BC">
      <w:pPr>
        <w:spacing w:line="360" w:lineRule="auto"/>
        <w:rPr>
          <w:sz w:val="22"/>
          <w:szCs w:val="22"/>
        </w:rPr>
      </w:pPr>
      <w:r w:rsidRPr="00235638">
        <w:rPr>
          <w:sz w:val="22"/>
          <w:szCs w:val="22"/>
        </w:rPr>
        <w:t>- Comment: "Sometimes I joke around to lighten the mood, even if it seems a bit cynical."</w:t>
      </w:r>
    </w:p>
    <w:p w14:paraId="6C86C5D3" w14:textId="77777777" w:rsidR="002954BC" w:rsidRPr="00235638" w:rsidRDefault="002954BC" w:rsidP="002954BC">
      <w:pPr>
        <w:spacing w:line="360" w:lineRule="auto"/>
        <w:rPr>
          <w:sz w:val="22"/>
          <w:szCs w:val="22"/>
        </w:rPr>
      </w:pPr>
      <w:r w:rsidRPr="00235638">
        <w:rPr>
          <w:sz w:val="22"/>
          <w:szCs w:val="22"/>
        </w:rPr>
        <w:t xml:space="preserve">  Response: 0</w:t>
      </w:r>
    </w:p>
    <w:p w14:paraId="09601170" w14:textId="77777777" w:rsidR="002954BC" w:rsidRPr="00235638" w:rsidRDefault="002954BC" w:rsidP="002954BC">
      <w:pPr>
        <w:spacing w:line="360" w:lineRule="auto"/>
        <w:rPr>
          <w:sz w:val="22"/>
          <w:szCs w:val="22"/>
        </w:rPr>
      </w:pPr>
      <w:r w:rsidRPr="00235638">
        <w:rPr>
          <w:sz w:val="22"/>
          <w:szCs w:val="22"/>
        </w:rPr>
        <w:lastRenderedPageBreak/>
        <w:t>- Comment: "I feel tired but still care deeply about providing the best for my patients."</w:t>
      </w:r>
    </w:p>
    <w:p w14:paraId="4589AAD0" w14:textId="77777777" w:rsidR="002954BC" w:rsidRPr="00235638" w:rsidRDefault="002954BC" w:rsidP="002954BC">
      <w:pPr>
        <w:spacing w:line="360" w:lineRule="auto"/>
        <w:rPr>
          <w:sz w:val="22"/>
          <w:szCs w:val="22"/>
        </w:rPr>
      </w:pPr>
      <w:r w:rsidRPr="00235638">
        <w:rPr>
          <w:sz w:val="22"/>
          <w:szCs w:val="22"/>
        </w:rPr>
        <w:t xml:space="preserve">  Response: 0</w:t>
      </w:r>
    </w:p>
    <w:p w14:paraId="4D6ABF16" w14:textId="77777777" w:rsidR="002954BC" w:rsidRPr="00235638" w:rsidRDefault="002954BC" w:rsidP="002954BC">
      <w:pPr>
        <w:spacing w:line="360" w:lineRule="auto"/>
        <w:rPr>
          <w:sz w:val="22"/>
          <w:szCs w:val="22"/>
        </w:rPr>
      </w:pPr>
      <w:r w:rsidRPr="00235638">
        <w:rPr>
          <w:sz w:val="22"/>
          <w:szCs w:val="22"/>
        </w:rPr>
        <w:t>- Comment: "Interacting with patients feels like a chore now; I just want to get through my shifts."</w:t>
      </w:r>
    </w:p>
    <w:p w14:paraId="13317A73" w14:textId="77777777" w:rsidR="002954BC" w:rsidRPr="00235638" w:rsidRDefault="002954BC" w:rsidP="002954BC">
      <w:pPr>
        <w:spacing w:line="360" w:lineRule="auto"/>
        <w:rPr>
          <w:sz w:val="22"/>
          <w:szCs w:val="22"/>
        </w:rPr>
      </w:pPr>
      <w:r w:rsidRPr="00235638">
        <w:rPr>
          <w:sz w:val="22"/>
          <w:szCs w:val="22"/>
        </w:rPr>
        <w:t xml:space="preserve">  Response: 1</w:t>
      </w:r>
    </w:p>
    <w:p w14:paraId="6C333DE1" w14:textId="77777777" w:rsidR="002954BC" w:rsidRPr="00235638" w:rsidRDefault="002954BC" w:rsidP="002954BC">
      <w:pPr>
        <w:spacing w:line="360" w:lineRule="auto"/>
        <w:rPr>
          <w:sz w:val="22"/>
          <w:szCs w:val="22"/>
        </w:rPr>
      </w:pPr>
      <w:r w:rsidRPr="00235638">
        <w:rPr>
          <w:sz w:val="22"/>
          <w:szCs w:val="22"/>
        </w:rPr>
        <w:t>- Comment: "I maintain a professional demeanor, even when I'm feeling stressed."</w:t>
      </w:r>
    </w:p>
    <w:p w14:paraId="04D9D21C" w14:textId="77777777" w:rsidR="002954BC" w:rsidRPr="00235638" w:rsidRDefault="002954BC" w:rsidP="002954BC">
      <w:pPr>
        <w:spacing w:line="360" w:lineRule="auto"/>
        <w:rPr>
          <w:sz w:val="22"/>
          <w:szCs w:val="22"/>
        </w:rPr>
      </w:pPr>
      <w:r w:rsidRPr="00235638">
        <w:rPr>
          <w:sz w:val="22"/>
          <w:szCs w:val="22"/>
        </w:rPr>
        <w:t xml:space="preserve">  Response: 0</w:t>
      </w:r>
    </w:p>
    <w:p w14:paraId="335E28E8" w14:textId="77777777" w:rsidR="002954BC" w:rsidRPr="00235638" w:rsidRDefault="002954BC" w:rsidP="002954BC">
      <w:pPr>
        <w:spacing w:line="360" w:lineRule="auto"/>
        <w:rPr>
          <w:sz w:val="22"/>
          <w:szCs w:val="22"/>
        </w:rPr>
      </w:pPr>
      <w:r w:rsidRPr="00235638">
        <w:rPr>
          <w:sz w:val="22"/>
          <w:szCs w:val="22"/>
        </w:rPr>
        <w:t>- Comment: "I've started to view my colleagues as obstacles rather than team members."</w:t>
      </w:r>
    </w:p>
    <w:p w14:paraId="3E54109E" w14:textId="77777777" w:rsidR="002954BC" w:rsidRPr="00235638" w:rsidRDefault="002954BC" w:rsidP="002954BC">
      <w:pPr>
        <w:spacing w:line="360" w:lineRule="auto"/>
        <w:rPr>
          <w:sz w:val="22"/>
          <w:szCs w:val="22"/>
        </w:rPr>
      </w:pPr>
      <w:r w:rsidRPr="00235638">
        <w:rPr>
          <w:sz w:val="22"/>
          <w:szCs w:val="22"/>
        </w:rPr>
        <w:t xml:space="preserve">  Response: 1</w:t>
      </w:r>
    </w:p>
    <w:p w14:paraId="3A0E4A0D" w14:textId="77777777" w:rsidR="002954BC" w:rsidRPr="00235638" w:rsidRDefault="002954BC" w:rsidP="002954BC">
      <w:pPr>
        <w:spacing w:line="360" w:lineRule="auto"/>
        <w:rPr>
          <w:sz w:val="22"/>
          <w:szCs w:val="22"/>
        </w:rPr>
      </w:pPr>
      <w:r w:rsidRPr="00235638">
        <w:rPr>
          <w:sz w:val="22"/>
          <w:szCs w:val="22"/>
        </w:rPr>
        <w:t>- Comment: "Despite the workload, I still find joy in helping my patients."</w:t>
      </w:r>
    </w:p>
    <w:p w14:paraId="513BA798" w14:textId="77777777" w:rsidR="002954BC" w:rsidRPr="00235638" w:rsidRDefault="002954BC" w:rsidP="002954BC">
      <w:pPr>
        <w:spacing w:line="360" w:lineRule="auto"/>
        <w:rPr>
          <w:sz w:val="22"/>
          <w:szCs w:val="22"/>
        </w:rPr>
      </w:pPr>
      <w:r w:rsidRPr="00235638">
        <w:rPr>
          <w:sz w:val="22"/>
          <w:szCs w:val="22"/>
        </w:rPr>
        <w:t xml:space="preserve">  Response: 0</w:t>
      </w:r>
    </w:p>
    <w:p w14:paraId="78994802" w14:textId="77777777" w:rsidR="002954BC" w:rsidRPr="00235638" w:rsidRDefault="002954BC" w:rsidP="002954BC">
      <w:pPr>
        <w:spacing w:line="360" w:lineRule="auto"/>
        <w:rPr>
          <w:sz w:val="22"/>
          <w:szCs w:val="22"/>
        </w:rPr>
      </w:pPr>
      <w:r w:rsidRPr="00235638">
        <w:rPr>
          <w:sz w:val="22"/>
          <w:szCs w:val="22"/>
        </w:rPr>
        <w:t>### Input:</w:t>
      </w:r>
    </w:p>
    <w:p w14:paraId="2B6C741B" w14:textId="77777777" w:rsidR="002954BC" w:rsidRPr="00235638" w:rsidRDefault="002954BC" w:rsidP="002954BC">
      <w:pPr>
        <w:spacing w:line="360" w:lineRule="auto"/>
        <w:rPr>
          <w:sz w:val="22"/>
          <w:szCs w:val="22"/>
        </w:rPr>
      </w:pPr>
      <w:r w:rsidRPr="00235638">
        <w:rPr>
          <w:sz w:val="22"/>
          <w:szCs w:val="22"/>
        </w:rPr>
        <w:t>Comment: {comment}</w:t>
      </w:r>
    </w:p>
    <w:p w14:paraId="7AAF018D" w14:textId="77777777" w:rsidR="002954BC" w:rsidRPr="00235638" w:rsidRDefault="002954BC" w:rsidP="002954BC">
      <w:pPr>
        <w:spacing w:line="360" w:lineRule="auto"/>
        <w:rPr>
          <w:sz w:val="22"/>
          <w:szCs w:val="22"/>
        </w:rPr>
      </w:pPr>
      <w:r w:rsidRPr="00235638">
        <w:rPr>
          <w:sz w:val="22"/>
          <w:szCs w:val="22"/>
        </w:rPr>
        <w:t>### Response:</w:t>
      </w:r>
    </w:p>
    <w:p w14:paraId="26DB84F2" w14:textId="77777777" w:rsidR="002954BC" w:rsidRPr="00235638" w:rsidRDefault="002954BC" w:rsidP="002954BC">
      <w:pPr>
        <w:spacing w:line="360" w:lineRule="auto"/>
        <w:rPr>
          <w:sz w:val="22"/>
          <w:szCs w:val="22"/>
        </w:rPr>
      </w:pPr>
      <w:r w:rsidRPr="00235638">
        <w:rPr>
          <w:sz w:val="22"/>
          <w:szCs w:val="22"/>
        </w:rPr>
        <w:t>{response}</w:t>
      </w:r>
    </w:p>
    <w:p w14:paraId="4E880205" w14:textId="77777777" w:rsidR="002954BC" w:rsidRPr="00235638" w:rsidRDefault="002954BC" w:rsidP="002954BC">
      <w:pPr>
        <w:spacing w:line="360" w:lineRule="auto"/>
        <w:rPr>
          <w:sz w:val="22"/>
          <w:szCs w:val="22"/>
        </w:rPr>
      </w:pPr>
      <w:r w:rsidRPr="00235638">
        <w:rPr>
          <w:sz w:val="22"/>
          <w:szCs w:val="22"/>
        </w:rPr>
        <w:t>"""</w:t>
      </w:r>
    </w:p>
    <w:p w14:paraId="27F04D14" w14:textId="77777777" w:rsidR="001F721D" w:rsidRDefault="001F721D"/>
    <w:sectPr w:rsidR="001F72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4BC"/>
    <w:rsid w:val="001F721D"/>
    <w:rsid w:val="0024043A"/>
    <w:rsid w:val="002954BC"/>
    <w:rsid w:val="00431F53"/>
    <w:rsid w:val="00457AA6"/>
    <w:rsid w:val="007E7522"/>
    <w:rsid w:val="00A83538"/>
    <w:rsid w:val="00D4296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7F603F"/>
  <w15:chartTrackingRefBased/>
  <w15:docId w15:val="{1D0862CA-FA59-704A-9A21-00ECF870F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4BC"/>
    <w:pPr>
      <w:spacing w:after="0" w:line="240" w:lineRule="auto"/>
    </w:pPr>
    <w:rPr>
      <w:rFonts w:ascii="Times New Roman" w:eastAsia="Times New Roman" w:hAnsi="Times New Roman" w:cs="Times New Roman"/>
      <w:kern w:val="0"/>
      <w:lang w:val="en-US" w:eastAsia="en-US"/>
      <w14:ligatures w14:val="none"/>
    </w:rPr>
  </w:style>
  <w:style w:type="paragraph" w:styleId="Heading1">
    <w:name w:val="heading 1"/>
    <w:basedOn w:val="Normal"/>
    <w:next w:val="Normal"/>
    <w:link w:val="Heading1Char"/>
    <w:uiPriority w:val="9"/>
    <w:qFormat/>
    <w:rsid w:val="002954B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zh-CN"/>
      <w14:ligatures w14:val="standardContextual"/>
    </w:rPr>
  </w:style>
  <w:style w:type="paragraph" w:styleId="Heading2">
    <w:name w:val="heading 2"/>
    <w:basedOn w:val="Normal"/>
    <w:next w:val="Normal"/>
    <w:link w:val="Heading2Char"/>
    <w:uiPriority w:val="9"/>
    <w:unhideWhenUsed/>
    <w:qFormat/>
    <w:rsid w:val="002954B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zh-CN"/>
      <w14:ligatures w14:val="standardContextual"/>
    </w:rPr>
  </w:style>
  <w:style w:type="paragraph" w:styleId="Heading3">
    <w:name w:val="heading 3"/>
    <w:basedOn w:val="Normal"/>
    <w:next w:val="Normal"/>
    <w:link w:val="Heading3Char"/>
    <w:uiPriority w:val="9"/>
    <w:semiHidden/>
    <w:unhideWhenUsed/>
    <w:qFormat/>
    <w:rsid w:val="002954B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zh-CN"/>
      <w14:ligatures w14:val="standardContextual"/>
    </w:rPr>
  </w:style>
  <w:style w:type="paragraph" w:styleId="Heading4">
    <w:name w:val="heading 4"/>
    <w:basedOn w:val="Normal"/>
    <w:next w:val="Normal"/>
    <w:link w:val="Heading4Char"/>
    <w:uiPriority w:val="9"/>
    <w:semiHidden/>
    <w:unhideWhenUsed/>
    <w:qFormat/>
    <w:rsid w:val="002954B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eastAsia="zh-CN"/>
      <w14:ligatures w14:val="standardContextual"/>
    </w:rPr>
  </w:style>
  <w:style w:type="paragraph" w:styleId="Heading5">
    <w:name w:val="heading 5"/>
    <w:basedOn w:val="Normal"/>
    <w:next w:val="Normal"/>
    <w:link w:val="Heading5Char"/>
    <w:uiPriority w:val="9"/>
    <w:semiHidden/>
    <w:unhideWhenUsed/>
    <w:qFormat/>
    <w:rsid w:val="002954B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eastAsia="zh-CN"/>
      <w14:ligatures w14:val="standardContextual"/>
    </w:rPr>
  </w:style>
  <w:style w:type="paragraph" w:styleId="Heading6">
    <w:name w:val="heading 6"/>
    <w:basedOn w:val="Normal"/>
    <w:next w:val="Normal"/>
    <w:link w:val="Heading6Char"/>
    <w:uiPriority w:val="9"/>
    <w:semiHidden/>
    <w:unhideWhenUsed/>
    <w:qFormat/>
    <w:rsid w:val="002954BC"/>
    <w:pPr>
      <w:keepNext/>
      <w:keepLines/>
      <w:spacing w:before="40" w:line="278" w:lineRule="auto"/>
      <w:outlineLvl w:val="5"/>
    </w:pPr>
    <w:rPr>
      <w:rFonts w:asciiTheme="minorHAnsi" w:eastAsiaTheme="majorEastAsia" w:hAnsiTheme="minorHAnsi" w:cstheme="majorBidi"/>
      <w:i/>
      <w:iCs/>
      <w:color w:val="595959" w:themeColor="text1" w:themeTint="A6"/>
      <w:kern w:val="2"/>
      <w:lang w:val="en-CA" w:eastAsia="zh-CN"/>
      <w14:ligatures w14:val="standardContextual"/>
    </w:rPr>
  </w:style>
  <w:style w:type="paragraph" w:styleId="Heading7">
    <w:name w:val="heading 7"/>
    <w:basedOn w:val="Normal"/>
    <w:next w:val="Normal"/>
    <w:link w:val="Heading7Char"/>
    <w:uiPriority w:val="9"/>
    <w:semiHidden/>
    <w:unhideWhenUsed/>
    <w:qFormat/>
    <w:rsid w:val="002954BC"/>
    <w:pPr>
      <w:keepNext/>
      <w:keepLines/>
      <w:spacing w:before="40" w:line="278" w:lineRule="auto"/>
      <w:outlineLvl w:val="6"/>
    </w:pPr>
    <w:rPr>
      <w:rFonts w:asciiTheme="minorHAnsi" w:eastAsiaTheme="majorEastAsia" w:hAnsiTheme="minorHAnsi" w:cstheme="majorBidi"/>
      <w:color w:val="595959" w:themeColor="text1" w:themeTint="A6"/>
      <w:kern w:val="2"/>
      <w:lang w:val="en-CA" w:eastAsia="zh-CN"/>
      <w14:ligatures w14:val="standardContextual"/>
    </w:rPr>
  </w:style>
  <w:style w:type="paragraph" w:styleId="Heading8">
    <w:name w:val="heading 8"/>
    <w:basedOn w:val="Normal"/>
    <w:next w:val="Normal"/>
    <w:link w:val="Heading8Char"/>
    <w:uiPriority w:val="9"/>
    <w:semiHidden/>
    <w:unhideWhenUsed/>
    <w:qFormat/>
    <w:rsid w:val="002954BC"/>
    <w:pPr>
      <w:keepNext/>
      <w:keepLines/>
      <w:spacing w:line="278" w:lineRule="auto"/>
      <w:outlineLvl w:val="7"/>
    </w:pPr>
    <w:rPr>
      <w:rFonts w:asciiTheme="minorHAnsi" w:eastAsiaTheme="majorEastAsia" w:hAnsiTheme="minorHAnsi" w:cstheme="majorBidi"/>
      <w:i/>
      <w:iCs/>
      <w:color w:val="272727" w:themeColor="text1" w:themeTint="D8"/>
      <w:kern w:val="2"/>
      <w:lang w:val="en-CA" w:eastAsia="zh-CN"/>
      <w14:ligatures w14:val="standardContextual"/>
    </w:rPr>
  </w:style>
  <w:style w:type="paragraph" w:styleId="Heading9">
    <w:name w:val="heading 9"/>
    <w:basedOn w:val="Normal"/>
    <w:next w:val="Normal"/>
    <w:link w:val="Heading9Char"/>
    <w:uiPriority w:val="9"/>
    <w:semiHidden/>
    <w:unhideWhenUsed/>
    <w:qFormat/>
    <w:rsid w:val="002954BC"/>
    <w:pPr>
      <w:keepNext/>
      <w:keepLines/>
      <w:spacing w:line="278" w:lineRule="auto"/>
      <w:outlineLvl w:val="8"/>
    </w:pPr>
    <w:rPr>
      <w:rFonts w:asciiTheme="minorHAnsi" w:eastAsiaTheme="majorEastAsia" w:hAnsiTheme="minorHAnsi" w:cstheme="majorBidi"/>
      <w:color w:val="272727" w:themeColor="text1" w:themeTint="D8"/>
      <w:kern w:val="2"/>
      <w:lang w:val="en-CA"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4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54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4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4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4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4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4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4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4BC"/>
    <w:rPr>
      <w:rFonts w:eastAsiaTheme="majorEastAsia" w:cstheme="majorBidi"/>
      <w:color w:val="272727" w:themeColor="text1" w:themeTint="D8"/>
    </w:rPr>
  </w:style>
  <w:style w:type="paragraph" w:styleId="Title">
    <w:name w:val="Title"/>
    <w:basedOn w:val="Normal"/>
    <w:next w:val="Normal"/>
    <w:link w:val="TitleChar"/>
    <w:uiPriority w:val="10"/>
    <w:qFormat/>
    <w:rsid w:val="002954BC"/>
    <w:pPr>
      <w:spacing w:after="80"/>
      <w:contextualSpacing/>
    </w:pPr>
    <w:rPr>
      <w:rFonts w:asciiTheme="majorHAnsi" w:eastAsiaTheme="majorEastAsia" w:hAnsiTheme="majorHAnsi" w:cstheme="majorBidi"/>
      <w:spacing w:val="-10"/>
      <w:kern w:val="28"/>
      <w:sz w:val="56"/>
      <w:szCs w:val="56"/>
      <w:lang w:val="en-CA" w:eastAsia="zh-CN"/>
      <w14:ligatures w14:val="standardContextual"/>
    </w:rPr>
  </w:style>
  <w:style w:type="character" w:customStyle="1" w:styleId="TitleChar">
    <w:name w:val="Title Char"/>
    <w:basedOn w:val="DefaultParagraphFont"/>
    <w:link w:val="Title"/>
    <w:uiPriority w:val="10"/>
    <w:rsid w:val="002954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4B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zh-CN"/>
      <w14:ligatures w14:val="standardContextual"/>
    </w:rPr>
  </w:style>
  <w:style w:type="character" w:customStyle="1" w:styleId="SubtitleChar">
    <w:name w:val="Subtitle Char"/>
    <w:basedOn w:val="DefaultParagraphFont"/>
    <w:link w:val="Subtitle"/>
    <w:uiPriority w:val="11"/>
    <w:rsid w:val="002954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4BC"/>
    <w:pPr>
      <w:spacing w:before="160" w:after="160" w:line="278" w:lineRule="auto"/>
      <w:jc w:val="center"/>
    </w:pPr>
    <w:rPr>
      <w:rFonts w:asciiTheme="minorHAnsi" w:eastAsiaTheme="minorEastAsia" w:hAnsiTheme="minorHAnsi" w:cstheme="minorBidi"/>
      <w:i/>
      <w:iCs/>
      <w:color w:val="404040" w:themeColor="text1" w:themeTint="BF"/>
      <w:kern w:val="2"/>
      <w:lang w:val="en-CA" w:eastAsia="zh-CN"/>
      <w14:ligatures w14:val="standardContextual"/>
    </w:rPr>
  </w:style>
  <w:style w:type="character" w:customStyle="1" w:styleId="QuoteChar">
    <w:name w:val="Quote Char"/>
    <w:basedOn w:val="DefaultParagraphFont"/>
    <w:link w:val="Quote"/>
    <w:uiPriority w:val="29"/>
    <w:rsid w:val="002954BC"/>
    <w:rPr>
      <w:i/>
      <w:iCs/>
      <w:color w:val="404040" w:themeColor="text1" w:themeTint="BF"/>
    </w:rPr>
  </w:style>
  <w:style w:type="paragraph" w:styleId="ListParagraph">
    <w:name w:val="List Paragraph"/>
    <w:basedOn w:val="Normal"/>
    <w:uiPriority w:val="34"/>
    <w:qFormat/>
    <w:rsid w:val="002954BC"/>
    <w:pPr>
      <w:spacing w:after="160" w:line="278" w:lineRule="auto"/>
      <w:ind w:left="720"/>
      <w:contextualSpacing/>
    </w:pPr>
    <w:rPr>
      <w:rFonts w:asciiTheme="minorHAnsi" w:eastAsiaTheme="minorEastAsia" w:hAnsiTheme="minorHAnsi" w:cstheme="minorBidi"/>
      <w:kern w:val="2"/>
      <w:lang w:val="en-CA" w:eastAsia="zh-CN"/>
      <w14:ligatures w14:val="standardContextual"/>
    </w:rPr>
  </w:style>
  <w:style w:type="character" w:styleId="IntenseEmphasis">
    <w:name w:val="Intense Emphasis"/>
    <w:basedOn w:val="DefaultParagraphFont"/>
    <w:uiPriority w:val="21"/>
    <w:qFormat/>
    <w:rsid w:val="002954BC"/>
    <w:rPr>
      <w:i/>
      <w:iCs/>
      <w:color w:val="0F4761" w:themeColor="accent1" w:themeShade="BF"/>
    </w:rPr>
  </w:style>
  <w:style w:type="paragraph" w:styleId="IntenseQuote">
    <w:name w:val="Intense Quote"/>
    <w:basedOn w:val="Normal"/>
    <w:next w:val="Normal"/>
    <w:link w:val="IntenseQuoteChar"/>
    <w:uiPriority w:val="30"/>
    <w:qFormat/>
    <w:rsid w:val="002954B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CA" w:eastAsia="zh-CN"/>
      <w14:ligatures w14:val="standardContextual"/>
    </w:rPr>
  </w:style>
  <w:style w:type="character" w:customStyle="1" w:styleId="IntenseQuoteChar">
    <w:name w:val="Intense Quote Char"/>
    <w:basedOn w:val="DefaultParagraphFont"/>
    <w:link w:val="IntenseQuote"/>
    <w:uiPriority w:val="30"/>
    <w:rsid w:val="002954BC"/>
    <w:rPr>
      <w:i/>
      <w:iCs/>
      <w:color w:val="0F4761" w:themeColor="accent1" w:themeShade="BF"/>
    </w:rPr>
  </w:style>
  <w:style w:type="character" w:styleId="IntenseReference">
    <w:name w:val="Intense Reference"/>
    <w:basedOn w:val="DefaultParagraphFont"/>
    <w:uiPriority w:val="32"/>
    <w:qFormat/>
    <w:rsid w:val="002954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4</Words>
  <Characters>4243</Characters>
  <Application>Microsoft Office Word</Application>
  <DocSecurity>0</DocSecurity>
  <Lines>35</Lines>
  <Paragraphs>9</Paragraphs>
  <ScaleCrop>false</ScaleCrop>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fei Sun</dc:creator>
  <cp:keywords/>
  <dc:description/>
  <cp:lastModifiedBy>Mengfei Sun</cp:lastModifiedBy>
  <cp:revision>1</cp:revision>
  <dcterms:created xsi:type="dcterms:W3CDTF">2025-05-16T19:19:00Z</dcterms:created>
  <dcterms:modified xsi:type="dcterms:W3CDTF">2025-05-16T19:19:00Z</dcterms:modified>
</cp:coreProperties>
</file>